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3EAA1" w14:textId="27DC7560" w:rsidR="00680DB8" w:rsidRPr="003763DF" w:rsidRDefault="00891893" w:rsidP="000C2B3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763DF">
        <w:rPr>
          <w:rFonts w:ascii="Times New Roman" w:eastAsia="Times New Roman" w:hAnsi="Times New Roman" w:cs="Times New Roman"/>
          <w:b/>
          <w:bCs/>
          <w:noProof/>
          <w:color w:val="000000"/>
          <w:sz w:val="18"/>
          <w:szCs w:val="18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A106A0" wp14:editId="1AAC3776">
                <wp:simplePos x="0" y="0"/>
                <wp:positionH relativeFrom="column">
                  <wp:posOffset>-50800</wp:posOffset>
                </wp:positionH>
                <wp:positionV relativeFrom="paragraph">
                  <wp:posOffset>-49530</wp:posOffset>
                </wp:positionV>
                <wp:extent cx="7610475" cy="266700"/>
                <wp:effectExtent l="0" t="0" r="9525" b="0"/>
                <wp:wrapNone/>
                <wp:docPr id="22380559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04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7E79B7" w14:textId="77777777" w:rsidR="00EA5DA5" w:rsidRPr="00EC6860" w:rsidRDefault="00EA5DA5" w:rsidP="00EA5DA5">
                            <w:pPr>
                              <w:spacing w:line="480" w:lineRule="auto"/>
                              <w:jc w:val="both"/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C686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Appendix S4. </w:t>
                            </w:r>
                            <w:r w:rsidRPr="00EC686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Critical appraisal of case reports included in this systematic review.</w:t>
                            </w:r>
                          </w:p>
                          <w:p w14:paraId="2538DE61" w14:textId="5A70912E" w:rsidR="00891893" w:rsidRPr="003763DF" w:rsidRDefault="00891893" w:rsidP="0089189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A106A0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-4pt;margin-top:-3.9pt;width:599.2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" fillcolor="white [3201]" stroked="f" strokeweight=".5pt">
                <v:textbox>
                  <w:txbxContent>
                    <w:p w14:paraId="2B7E79B7" w14:textId="77777777" w:rsidR="00EA5DA5" w:rsidRPr="00EC6860" w:rsidRDefault="00EA5DA5" w:rsidP="00EA5DA5">
                      <w:pPr>
                        <w:spacing w:line="480" w:lineRule="auto"/>
                        <w:jc w:val="both"/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EC686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Appendix S4. </w:t>
                      </w:r>
                      <w:r w:rsidRPr="00EC686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Critical appraisal of case reports included in this systematic review.</w:t>
                      </w:r>
                    </w:p>
                    <w:p w14:paraId="2538DE61" w14:textId="5A70912E" w:rsidR="00891893" w:rsidRPr="003763DF" w:rsidRDefault="00891893" w:rsidP="0089189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60"/>
        <w:gridCol w:w="1417"/>
        <w:gridCol w:w="1416"/>
        <w:gridCol w:w="1417"/>
        <w:gridCol w:w="1558"/>
        <w:gridCol w:w="1417"/>
        <w:gridCol w:w="1416"/>
        <w:gridCol w:w="1133"/>
        <w:gridCol w:w="580"/>
      </w:tblGrid>
      <w:tr w:rsidR="005D242D" w:rsidRPr="003763DF" w14:paraId="5D099781" w14:textId="2E7BCE44" w:rsidTr="003763DF">
        <w:trPr>
          <w:trHeight w:val="146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D674" w14:textId="77777777" w:rsidR="005D242D" w:rsidRPr="003763DF" w:rsidRDefault="005D242D" w:rsidP="000C2B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/Yea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ACFA5" w14:textId="7487612E" w:rsidR="005D242D" w:rsidRPr="003763DF" w:rsidRDefault="005D242D" w:rsidP="000355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63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re patient’s demographic characteristics clearly described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CCCED" w14:textId="77777777" w:rsidR="005D242D" w:rsidRPr="003763DF" w:rsidRDefault="005D242D" w:rsidP="000355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63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as the patient’s history clearly described and presented as a timeline?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E6DB9" w14:textId="2F19B554" w:rsidR="005D242D" w:rsidRPr="003763DF" w:rsidRDefault="005D242D" w:rsidP="000355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63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as the current clinical condition of the patient on presentation clearly described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432F0" w14:textId="77777777" w:rsidR="005D242D" w:rsidRPr="003763DF" w:rsidRDefault="005D242D" w:rsidP="000355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63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re diagnostic tests or assessment methods and the results clearly described?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30E22" w14:textId="77777777" w:rsidR="005D242D" w:rsidRPr="003763DF" w:rsidRDefault="005D242D" w:rsidP="000355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63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as the intervention(s) or treatment procedure(s) clearly described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20C3D" w14:textId="4EEB3FFE" w:rsidR="005D242D" w:rsidRPr="003763DF" w:rsidRDefault="005D242D" w:rsidP="000355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63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as the post-intervention clinical condition clearly described?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C4A7D" w14:textId="77777777" w:rsidR="005D242D" w:rsidRPr="003763DF" w:rsidRDefault="005D242D" w:rsidP="000355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63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re adverse events (harms) or unanticipated events identified and described?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27E72" w14:textId="77777777" w:rsidR="005D242D" w:rsidRPr="003763DF" w:rsidRDefault="005D242D" w:rsidP="000355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63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es the case report provide takeaway lessons?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4CCC2" w14:textId="3E1DFF46" w:rsidR="005D242D" w:rsidRPr="003763DF" w:rsidRDefault="005D242D" w:rsidP="000355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63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 of Yes (bias risk)</w:t>
            </w:r>
          </w:p>
        </w:tc>
      </w:tr>
      <w:tr w:rsidR="003763DF" w:rsidRPr="003763DF" w14:paraId="07A24E10" w14:textId="7350284F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623A0" w14:textId="4EFCA00C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ikari et al. (20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A352" w14:textId="04C62A3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2D60" w14:textId="66E0EB5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7247" w14:textId="06996E6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BC54" w14:textId="3F1CF22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8E46" w14:textId="1575EF2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F045" w14:textId="5ABB2A7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C91" w14:textId="6D2998C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54AC" w14:textId="2B0A75C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45E0" w14:textId="49C0C78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mod)</w:t>
            </w:r>
          </w:p>
        </w:tc>
      </w:tr>
      <w:tr w:rsidR="003763DF" w:rsidRPr="003763DF" w14:paraId="1BCB4208" w14:textId="77777777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7D52BD" w14:textId="32DD08EC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htar et al. (20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C93F" w14:textId="36F1425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2C49" w14:textId="6020F57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C16A" w14:textId="0A91C7C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D1A1" w14:textId="4432EFF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EA54" w14:textId="5DEE3B2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4E05" w14:textId="478C9C8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BD73" w14:textId="14DE9D8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E85A" w14:textId="50D469D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9D09" w14:textId="5C47A57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mod)</w:t>
            </w:r>
          </w:p>
        </w:tc>
      </w:tr>
      <w:tr w:rsidR="003763DF" w:rsidRPr="003763DF" w14:paraId="03D5CC8D" w14:textId="2EB080DC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9A4562" w14:textId="535DC189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ers et al. (19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9891" w14:textId="178A23E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D5F6" w14:textId="26F514B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E554" w14:textId="380F06A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B2BD" w14:textId="20476E0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D3BA" w14:textId="4B62F9F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62F4" w14:textId="692EA40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296C" w14:textId="5DF3AAC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D499" w14:textId="7F042A9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53A2" w14:textId="7D20A8D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15418CF9" w14:textId="3F315447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96DC9" w14:textId="5502EF54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man et al. (19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BE24" w14:textId="7892BF5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4A50" w14:textId="7D44F9D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B3BC" w14:textId="6855834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F084" w14:textId="15BA93C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BACA" w14:textId="401DA44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C082" w14:textId="605F069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F12" w14:textId="151FC5D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0932" w14:textId="345E62B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0D3E" w14:textId="5630108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7D69BC3D" w14:textId="25B8017B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9DCB7" w14:textId="22D287C9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zalone et al. (20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0B0E" w14:textId="5304E07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093B" w14:textId="02B281B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DAB4" w14:textId="34CBD83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DCB2" w14:textId="19F2C13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6012" w14:textId="337724D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7059" w14:textId="467A088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F00F" w14:textId="67676E3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2E3D" w14:textId="419CCB5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8C20" w14:textId="664870A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5AEA7481" w14:textId="4B956331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76772" w14:textId="4FD21790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ki and Sakaguchi (20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60DA" w14:textId="05D44C7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35E8" w14:textId="611DF74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CD49" w14:textId="3618573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58B7" w14:textId="7A13642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2D3D" w14:textId="7AA52B4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3EF4" w14:textId="1CA6C34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B630" w14:textId="0073A07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14F9" w14:textId="437B460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3827" w14:textId="3728CC4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33A17BEE" w14:textId="7275F27A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6488" w14:textId="72EA8690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kew et al. (19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B648" w14:textId="6F5DEED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D22E" w14:textId="21BB477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0961" w14:textId="5DAD79B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7979" w14:textId="699AC2B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E962" w14:textId="5E9B474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0095" w14:textId="6069AC9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45DF" w14:textId="2FAB9EB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56F9" w14:textId="0B4F27F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2902" w14:textId="363EE0B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mod)</w:t>
            </w:r>
          </w:p>
        </w:tc>
      </w:tr>
      <w:tr w:rsidR="003763DF" w:rsidRPr="003763DF" w14:paraId="4463D419" w14:textId="60B11E77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753DC0" w14:textId="46834D54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erjee et al. (19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D5C7" w14:textId="7AAC10E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03D7" w14:textId="01E6B03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330F" w14:textId="571881C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AC20" w14:textId="0DFAC94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3433" w14:textId="21921B1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4392" w14:textId="52BEC10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16F9" w14:textId="482D33B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2D9D" w14:textId="666B314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A03D" w14:textId="7F6046F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36600AED" w14:textId="1511F1F2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8ADD7" w14:textId="3CCD04A3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rese et al. (20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E075" w14:textId="12389A7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A9B1" w14:textId="13858F9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C631" w14:textId="42C649A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05F1" w14:textId="47BDF20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B49C" w14:textId="0245E63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9825" w14:textId="2B7D691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8441" w14:textId="0856F08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9007" w14:textId="3F0CF86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83B7" w14:textId="407D550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77FD1F85" w14:textId="5978E32A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63AC6" w14:textId="346F5BF4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taos and Maurer (19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9CF0" w14:textId="18B6F1F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8951" w14:textId="52FBD84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B215" w14:textId="291A8B7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984F" w14:textId="76C1A97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EFE1" w14:textId="006731E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7B21" w14:textId="23847F8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8C82" w14:textId="6F6F01D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4A2A" w14:textId="0E57279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9A74" w14:textId="418993B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717E3FB8" w14:textId="24C4FF9A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F31AB" w14:textId="42F88E6E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kheiser and Clough (19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4CCF" w14:textId="58747D6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2F5" w14:textId="36ED810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257F" w14:textId="60DC964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3E39" w14:textId="3F06403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ED52" w14:textId="7ACFDF0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29BF" w14:textId="519BD6C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5EBF" w14:textId="35CD857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C7D7" w14:textId="4789EE4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77E9" w14:textId="581C193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512787B3" w14:textId="589AEBA0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F7407" w14:textId="51BCF708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ekhuizen et al. (20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DF86" w14:textId="7D1B23A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ED40" w14:textId="2CE5DE8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745C" w14:textId="67AB8D2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CB89" w14:textId="566A555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FFA5" w14:textId="1D78A53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0B40" w14:textId="49D73CD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377" w14:textId="4642731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E56F" w14:textId="7CCF5AA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4BFD" w14:textId="369D8B4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5C15A504" w14:textId="38C61435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DB697" w14:textId="62902EA2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chanan et al. (19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B384" w14:textId="2459D5C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C81D" w14:textId="0CC5B78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CF70" w14:textId="02F6C69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B96F" w14:textId="5E4E9AC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7E36" w14:textId="4D0C9BC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C1DE" w14:textId="3F13742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6332" w14:textId="5190E8A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779D" w14:textId="62AA892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134B" w14:textId="2A686B5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5A0628DD" w14:textId="77777777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91F828" w14:textId="29C98327" w:rsidR="003763DF" w:rsidRPr="003763DF" w:rsidRDefault="003763DF" w:rsidP="00376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amara et al. (20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D58B" w14:textId="318C62E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2C7C" w14:textId="71BAB51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559C" w14:textId="22C1512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FCDE" w14:textId="6D520D8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9728" w14:textId="7FDD796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B073" w14:textId="6E889A8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FA3B" w14:textId="099CE29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63BB" w14:textId="62AE9C7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BC8D" w14:textId="0642559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7FEE4475" w14:textId="44AAD626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86245" w14:textId="081D6872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o (19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C669" w14:textId="0D3367A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7FB7" w14:textId="229A24A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5398" w14:textId="1523089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A5F7" w14:textId="02688FC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D3F7" w14:textId="2150A81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7F67" w14:textId="574D396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4FA3" w14:textId="1F6D8F4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E30E" w14:textId="13880E6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4898" w14:textId="02147FC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54B1CAED" w14:textId="657BD26C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549CE" w14:textId="6ABA96C0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u and Radden (19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6AEF" w14:textId="2255AAC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197B" w14:textId="5030E3F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6889" w14:textId="766AC58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3C57" w14:textId="251ABBC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B702" w14:textId="071F289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CD06" w14:textId="3A424A4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3E6A" w14:textId="3F350A0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3D2D" w14:textId="1681F3D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65F4" w14:textId="3679868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1D0C1E1B" w14:textId="0D0830FD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2CF4C" w14:textId="34D96D7E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undry and Gorlin (19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7159" w14:textId="02D65A2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3BE7" w14:textId="2918CEB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B4DA" w14:textId="477828A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0848" w14:textId="3CAF923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7A02" w14:textId="2E5A560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A65A" w14:textId="408C4BB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757C" w14:textId="189EB08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BEA9" w14:textId="1F47F2C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0A3E" w14:textId="371463C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mod)</w:t>
            </w:r>
          </w:p>
        </w:tc>
      </w:tr>
      <w:tr w:rsidR="003763DF" w:rsidRPr="003763DF" w14:paraId="4765E3A3" w14:textId="1631A612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BBAF0" w14:textId="56A063B5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n et al. (20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6DD2" w14:textId="32AC3CF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C2AA" w14:textId="416E813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E880" w14:textId="53D35D1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29D3" w14:textId="4145F6C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6DC0" w14:textId="611C8AA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4062" w14:textId="40F09A8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BD15" w14:textId="477A23A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7B11" w14:textId="1F976F0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C733" w14:textId="01EAB00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7C08FC9F" w14:textId="2A32AE05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AC15A" w14:textId="6D0B45B9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i et al. (19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6B12" w14:textId="6F8C8B7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4F0F" w14:textId="6B5002A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AACB" w14:textId="0F8CFC6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1E5D" w14:textId="76729C5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BB76" w14:textId="4ABC2D0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8A5E" w14:textId="436BC51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EC39" w14:textId="7917289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29C3" w14:textId="2518412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BC05" w14:textId="2A4C57B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low)</w:t>
            </w:r>
          </w:p>
        </w:tc>
      </w:tr>
      <w:tr w:rsidR="003763DF" w:rsidRPr="003763DF" w14:paraId="121C6AB1" w14:textId="4F1C1396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05758" w14:textId="014C5D84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en and Batsakis (19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C746" w14:textId="117F197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AF74" w14:textId="5C2A0AB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EC0D" w14:textId="6EA27CF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92AD" w14:textId="4129475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DC87" w14:textId="6ED3237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ED2D" w14:textId="022ED07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B1C9" w14:textId="23EF1E7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4F13" w14:textId="4B40ED8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406E" w14:textId="1335665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6762E4BE" w14:textId="3A3C74C2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5B328" w14:textId="0073C892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reavy et al (2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01D7" w14:textId="275DAF6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55B1" w14:textId="74E7BE7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72A" w14:textId="46F38E8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EDCE" w14:textId="2D340A5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C1F2" w14:textId="1C215D1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06AE" w14:textId="0D78241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09AB" w14:textId="0756BAE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C867" w14:textId="394863E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042E" w14:textId="2A7AFEB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108BAC41" w14:textId="17A5310E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E383F" w14:textId="1F1321FF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in et al. (19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9FF4" w14:textId="30940AD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3006" w14:textId="2FB7776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54F4" w14:textId="44C51F5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21BB" w14:textId="1BA21FA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DDF9" w14:textId="7ED64BD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6789" w14:textId="164FFB0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B096" w14:textId="2AEFCB6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3EB7" w14:textId="401557A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9F7B" w14:textId="1105489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410F700B" w14:textId="378E10C5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BEED0" w14:textId="1CAC8145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dington and Carolina (1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7A0E" w14:textId="7F48278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326C" w14:textId="29273AA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09B7" w14:textId="4C77F67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78F5" w14:textId="1642696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5A26" w14:textId="1499DCC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231F" w14:textId="4069996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2266" w14:textId="51D0182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5722" w14:textId="1B9E83F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1C4C" w14:textId="01E1DFE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low)</w:t>
            </w:r>
          </w:p>
        </w:tc>
      </w:tr>
      <w:tr w:rsidR="003763DF" w:rsidRPr="003763DF" w14:paraId="1A1B779F" w14:textId="31187B6F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A34C9" w14:textId="14B6A6D0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llen et al. (19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ADE1" w14:textId="74EEB4B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66AE" w14:textId="3E363EA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082A" w14:textId="44FCA4A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FCC3" w14:textId="0D85C36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A5F3" w14:textId="68C4A5F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1E56" w14:textId="5B983FC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B8E2" w14:textId="24C7534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A8AC" w14:textId="3E73A8A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136A" w14:textId="37C32A7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3BA5EB26" w14:textId="35A984ED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8DDE3" w14:textId="36A99A02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mm et al. (19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201C" w14:textId="6658B32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B96D" w14:textId="2C96950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49C3" w14:textId="5D8452D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9C67" w14:textId="09730A8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D7BD" w14:textId="4526CD3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299A" w14:textId="53C7F04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ED28" w14:textId="08D0C29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0D3E" w14:textId="215E136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5383" w14:textId="5CFF803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10BCA0FE" w14:textId="6E599324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AF2A9" w14:textId="60E71D79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s et al. (19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1FC6" w14:textId="6B47ACD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DBBA" w14:textId="2BF536F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3E84" w14:textId="4CA3E4B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46E4" w14:textId="1AF7FFD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52BF" w14:textId="3F448A7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52E2" w14:textId="543A06D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AD1A" w14:textId="4D05105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81CE" w14:textId="15344D2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C203" w14:textId="59F9DA8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651165CB" w14:textId="1D15E9B3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8EBFE" w14:textId="3B3067E9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staran and Chandu (20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4032" w14:textId="1E58D3D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9E98" w14:textId="038EC01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24A7" w14:textId="22E12FB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090A" w14:textId="1177E41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8D77" w14:textId="509ECC3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D6FD" w14:textId="2B9E7A3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69B2" w14:textId="2BE0F3C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BDF0" w14:textId="7692322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2E33" w14:textId="4219268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7ACC9D5B" w14:textId="310040E1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B1321" w14:textId="0C9C0106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utsch et al. (19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D8E3" w14:textId="4784AB8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7EFD" w14:textId="695DF7D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99F0" w14:textId="1C27711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407D" w14:textId="679217F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CD02" w14:textId="3156BFF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9827" w14:textId="02A9F0D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BC26" w14:textId="382F50D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EF8B" w14:textId="52C8335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D65F" w14:textId="3A4174E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1F95B3D5" w14:textId="4DBDE429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DA1A0" w14:textId="3B1BDEA6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bble and Sanford (19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2A74" w14:textId="3101A7E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67E0" w14:textId="54CB659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DE02" w14:textId="3FBDFFE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C034" w14:textId="2BDB42D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5DB0" w14:textId="295E3CB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F7C3" w14:textId="3C913FB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D0F9" w14:textId="547CF9A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D832" w14:textId="1326B63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D73C" w14:textId="07177FC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2D002424" w14:textId="1ADBC036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0B8A9" w14:textId="24DE72E1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 Korbi et al. (20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13C4" w14:textId="1E9637C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4762" w14:textId="18D036E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33C6" w14:textId="748FBBC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FD1B" w14:textId="575BDA2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EE45" w14:textId="4C8EF39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917B" w14:textId="4079C42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C8F0" w14:textId="62F2657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944C" w14:textId="1963E31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9FEB" w14:textId="0588FF0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low)</w:t>
            </w:r>
          </w:p>
        </w:tc>
      </w:tr>
      <w:tr w:rsidR="003763DF" w:rsidRPr="003763DF" w14:paraId="231898AC" w14:textId="1E290571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74EB8" w14:textId="606CAFAC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vren et al. (20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DA48" w14:textId="38E537C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FCA9" w14:textId="1A156EF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A6A8" w14:textId="61CCEC7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248B" w14:textId="572C2A1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B41A" w14:textId="18031AF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077C" w14:textId="629D253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092B" w14:textId="30A7F18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B0D5" w14:textId="5A09256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7853" w14:textId="4AEABC3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63E30BFB" w14:textId="0D8ECB71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6EE29F" w14:textId="642E5235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rid et al. (2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A702" w14:textId="153D56A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C8E0" w14:textId="0F76B7C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0859" w14:textId="3F323E0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2967" w14:textId="1A9E690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43E9" w14:textId="0907435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2645" w14:textId="5C03414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232C" w14:textId="017EDD1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1D70" w14:textId="70D046A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65E0" w14:textId="3604C57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low)</w:t>
            </w:r>
          </w:p>
        </w:tc>
      </w:tr>
      <w:tr w:rsidR="003763DF" w:rsidRPr="003763DF" w14:paraId="0F05271A" w14:textId="61940236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5C84B" w14:textId="5E056076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i et al. (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9580" w14:textId="6B1F900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2870" w14:textId="6D29F01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4D4B" w14:textId="1FABDC8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12B6" w14:textId="3BBE7DE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924" w14:textId="3D2E958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E652" w14:textId="0F30E2B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B320" w14:textId="3BD2006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BC94" w14:textId="179C83E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C888" w14:textId="38F6D56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low)</w:t>
            </w:r>
          </w:p>
        </w:tc>
      </w:tr>
      <w:tr w:rsidR="003763DF" w:rsidRPr="003763DF" w14:paraId="2F2027E1" w14:textId="728AC6FF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6F85E" w14:textId="7198911E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andur-Mnaymneh (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F363" w14:textId="078DA7B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CA26" w14:textId="76639FA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DB96" w14:textId="5ABA9C9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E3C8" w14:textId="10A926B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44C7" w14:textId="24FD98E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46F4" w14:textId="21A5E39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F57A" w14:textId="1D75E9D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2675" w14:textId="0CD7D06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0A50" w14:textId="3503D71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mod)</w:t>
            </w:r>
          </w:p>
        </w:tc>
      </w:tr>
      <w:tr w:rsidR="003763DF" w:rsidRPr="003763DF" w14:paraId="717D4E4E" w14:textId="1FEF6DEA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58B4C" w14:textId="33D66C2D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ada et al. (2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B003" w14:textId="6D97159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2EEB" w14:textId="0223C9E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C051" w14:textId="181CC9D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C031" w14:textId="2AB40DA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C656" w14:textId="1201E94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7D01" w14:textId="49859CD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45D7" w14:textId="5D93F21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FE9B" w14:textId="1C9F27E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62E1" w14:textId="0218C3E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low)</w:t>
            </w:r>
          </w:p>
        </w:tc>
      </w:tr>
      <w:tr w:rsidR="003763DF" w:rsidRPr="003763DF" w14:paraId="2AA2D488" w14:textId="3CD62668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209E8" w14:textId="73D5DEFD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dan et al. (2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07FC" w14:textId="05483C6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2E62" w14:textId="692A292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255F" w14:textId="59677D4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50BB" w14:textId="369E1A2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D7A6" w14:textId="577ECE7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BA3F" w14:textId="3029ADA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C8B" w14:textId="3FA0016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B92E" w14:textId="5C48ABF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475C" w14:textId="7DE335F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50BC5908" w14:textId="669A7D9F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02F6F" w14:textId="1CC5F695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dler and Ward (19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A0D9" w14:textId="729D555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7168" w14:textId="6ABFAB8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950C" w14:textId="5312FF1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C759" w14:textId="455C4CD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80F2" w14:textId="1526867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6EB4" w14:textId="28BE8F4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9801" w14:textId="202858E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2312" w14:textId="3992F1B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1780" w14:textId="1EBC640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4E0052C4" w14:textId="49DC6211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06C88" w14:textId="3C02FC85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mes et al. (19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9B6F" w14:textId="2BD85FA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DF18" w14:textId="1161F0A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7987" w14:textId="6D70CC2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19C5" w14:textId="2AA4B36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596E" w14:textId="4D33E5E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BA04" w14:textId="3ECDD0D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D1E5" w14:textId="30A892F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F8A2" w14:textId="11AD03C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F47A" w14:textId="2CCECB7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5C2010DD" w14:textId="0771BF0C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402F7" w14:textId="6C614F35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e (20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AECC" w14:textId="6C17C6D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A5B3" w14:textId="37889D3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727B" w14:textId="10960A9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CA34" w14:textId="4FFF490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E78F" w14:textId="56C2AA5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3B68" w14:textId="099C284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D22F" w14:textId="01B3FCA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20E8" w14:textId="6FE7D63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D0DB" w14:textId="27F5E58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14C28C07" w14:textId="66EB1C73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3CB0C" w14:textId="4EF4F577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ran et al. (2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6EA4" w14:textId="24C65B5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56E8" w14:textId="698C80C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C725" w14:textId="0994CDD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8726" w14:textId="59E3061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72D3" w14:textId="24210F5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076F" w14:textId="210E236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EDB0" w14:textId="7D2DE47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53E7" w14:textId="3275252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5F23" w14:textId="14F823F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6258F235" w14:textId="77777777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D6A193" w14:textId="19A40466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dhav et al. (20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801D" w14:textId="51E7722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87D0" w14:textId="5BABB8D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2802" w14:textId="14C13FA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9637" w14:textId="12B5DD7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8C62" w14:textId="7E1CA95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3B42" w14:textId="2E5B0B9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1A89" w14:textId="6E33F33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BF28" w14:textId="5A13144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1CA5" w14:textId="43C4EC7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497FF313" w14:textId="36E1A91E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2AA7C" w14:textId="2AAA3585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lisi (19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0487" w14:textId="062863F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92B4" w14:textId="4B74F24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A6D5" w14:textId="020803B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0FFE" w14:textId="1F2D447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8294" w14:textId="175F9B5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329F" w14:textId="5544596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C2D9" w14:textId="15DD533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C470" w14:textId="14C5080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B0DA" w14:textId="137B545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1072974C" w14:textId="498A6393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A69D7" w14:textId="68991782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azawa et al. (20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1F1C" w14:textId="132CBBB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633F" w14:textId="343FD05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14D8" w14:textId="7FE107A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7BB4" w14:textId="4E996F1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B568" w14:textId="4701814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2AEE" w14:textId="253218C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9F44" w14:textId="0425301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AD07" w14:textId="75C1ABC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EA13" w14:textId="002D70F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4B3ECDBF" w14:textId="6C92B56A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30977" w14:textId="41B0638A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sai et al. (20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F51" w14:textId="1B1B7B5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EC09" w14:textId="0DA3428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E54B" w14:textId="68B53D4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47CA" w14:textId="5FAC4E3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C62E" w14:textId="1EFE3F5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C96" w14:textId="3E412A9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9339" w14:textId="3987D8B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A52E" w14:textId="6C9E875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8D88" w14:textId="3BE60DD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3E40D918" w14:textId="54B07525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7F1ED" w14:textId="50074000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chhar et al. (19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ED43" w14:textId="4683845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E6DA" w14:textId="3AAC3C1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05EC" w14:textId="4AE5881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0893" w14:textId="7AA7793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C113" w14:textId="5353927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CF4A" w14:textId="378A589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3E79" w14:textId="1275B85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73B5" w14:textId="0713251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E503" w14:textId="46A4282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70DF01ED" w14:textId="3B804C07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54E9A" w14:textId="13A12FAB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suda et al. (19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3E78" w14:textId="222CF28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0E0" w14:textId="1B9EEC4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CC75" w14:textId="03C6957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5822" w14:textId="5EE51D1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C999" w14:textId="435365C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C3BA" w14:textId="01157CA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ABE9" w14:textId="5AF01CC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CE80" w14:textId="66D38FD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7B44" w14:textId="45D92B3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3E641D63" w14:textId="2212A790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9E3D9" w14:textId="4E48EF9B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 et al. (20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D453" w14:textId="75BC4D5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3B7D" w14:textId="5EF5A35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DAE3" w14:textId="3B3B2D2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2450" w14:textId="51F1A13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CF7B" w14:textId="607CFC1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60ED" w14:textId="67B7E4D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2342" w14:textId="1984B93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9FE7" w14:textId="4587D62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FA35" w14:textId="326CE0B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22154000" w14:textId="2D359441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828D9" w14:textId="2F2DF407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opez et al. (2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C40F" w14:textId="7F09B6D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21E7" w14:textId="11F47EC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8C70" w14:textId="51ED95D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5F49" w14:textId="14C8CFB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8A4" w14:textId="14BF355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1376" w14:textId="59D54A2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87AF" w14:textId="048F973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1B0C" w14:textId="4E08F28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42A6" w14:textId="74FC678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low)</w:t>
            </w:r>
          </w:p>
        </w:tc>
      </w:tr>
      <w:tr w:rsidR="003763DF" w:rsidRPr="003763DF" w14:paraId="6250C761" w14:textId="77777777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9DC138" w14:textId="7D4DAF92" w:rsidR="003763DF" w:rsidRPr="003763DF" w:rsidRDefault="003763DF" w:rsidP="00376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 et al. (20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4754" w14:textId="28557AC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2E04" w14:textId="7253551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3AC1" w14:textId="01F453C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B5C8" w14:textId="153F066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B848" w14:textId="2DE4B89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A176" w14:textId="3A8970C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F6A6" w14:textId="45B8AE4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FC6D" w14:textId="5901C84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84F7" w14:textId="5BF31A2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2822A976" w14:textId="425ACD9F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CA990" w14:textId="1E7C7AC7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jumdar et al. (20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EDAC" w14:textId="295E61B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E322" w14:textId="2161D67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6EBD" w14:textId="3BF0644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04E7" w14:textId="3463F9B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ED42" w14:textId="415A2E2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C08F" w14:textId="63E40FA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2802" w14:textId="2EBCCE9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AA73" w14:textId="7FC5F90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1538" w14:textId="2D167C3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low)</w:t>
            </w:r>
          </w:p>
        </w:tc>
      </w:tr>
      <w:tr w:rsidR="003763DF" w:rsidRPr="003763DF" w14:paraId="0BDB3B9A" w14:textId="7C2DD19E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51306" w14:textId="3A8F8C8F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suki et al. (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8A8D" w14:textId="76AFA8C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EDA2" w14:textId="612A970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3259" w14:textId="48CEF9F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59A5" w14:textId="1812D39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FC90" w14:textId="4ACAFE1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F042" w14:textId="10E56F2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0CE9" w14:textId="2B643D0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26ED" w14:textId="37004D1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9728" w14:textId="0E55CDE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3389915B" w14:textId="2AE69DA5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8A2CD4" w14:textId="76BCC2B6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Loughlin et al. (19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AF75" w14:textId="45E902F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11D0" w14:textId="6534056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5192" w14:textId="619101F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355E" w14:textId="6F0341D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1D21" w14:textId="23EA313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6DDB" w14:textId="374DCC0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2F92" w14:textId="68123B8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B2AD" w14:textId="0096F8B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7AB0" w14:textId="76D9480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383B0BA1" w14:textId="1A81912D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97993" w14:textId="56B6322E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cut et al. (20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0406" w14:textId="48B235C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2B55" w14:textId="000FD88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047D" w14:textId="647BAD8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1A7B" w14:textId="5691D94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D02D" w14:textId="2B8FBE2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32FA" w14:textId="77A0C47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7891" w14:textId="07BC905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FAB1" w14:textId="295D466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19BA" w14:textId="49C9A51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15C8F62E" w14:textId="7A06DF1D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A294C" w14:textId="43E17F0B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apuskar et al. (20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2F44" w14:textId="1EEF73D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F155" w14:textId="0FF7C8C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3B79" w14:textId="09E2343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5286" w14:textId="0A148F4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8FB0" w14:textId="2D5F025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FE78" w14:textId="19D1DFC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2FE4" w14:textId="4B62011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FFB1" w14:textId="488A1B2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6720" w14:textId="28061BF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6A8D058B" w14:textId="48431FC0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9041F" w14:textId="534147E6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acco et al. (19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090E" w14:textId="094068E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3839" w14:textId="6A1F043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D041" w14:textId="23492AA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1686" w14:textId="535B17C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BC0A" w14:textId="1A24729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AFAA" w14:textId="5D1EA60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E16D" w14:textId="7B5C79A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F62D" w14:textId="6FEFDC4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DC98" w14:textId="34140FD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2E5D0E03" w14:textId="118C96E0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AA699" w14:textId="1EB573A0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allebnejad et al. (20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1425" w14:textId="4D5FBD1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C41B" w14:textId="7A26F89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129C" w14:textId="69ECD81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9323" w14:textId="74AD960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5C7D" w14:textId="622954C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0447" w14:textId="2AD4CB8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02B7" w14:textId="134D868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081C" w14:textId="4800CAA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D92E" w14:textId="61A5915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40D89E5A" w14:textId="588C9054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F5BE3" w14:textId="580B4143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rphy et al. (2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E249" w14:textId="481AE75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0E05" w14:textId="34DDD45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A744" w14:textId="5672A2E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A030" w14:textId="53D8CA0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2C07" w14:textId="186B005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D32D" w14:textId="0509D38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1587" w14:textId="60E1F84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AE05" w14:textId="5A2CF72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BF75" w14:textId="6C4EF95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62AE6164" w14:textId="4D925305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04BF3" w14:textId="0AC4F764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zcan et al. (20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527D" w14:textId="3ADB93F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5B82" w14:textId="0263317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3264" w14:textId="3E4ECBA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E798" w14:textId="0EA3647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6DB6" w14:textId="2DC5599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C17F" w14:textId="3436307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1203" w14:textId="68C54E6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ADA5" w14:textId="317AAD1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BD70" w14:textId="426AC8A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2FB2E7F0" w14:textId="4F7B2443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B19FC" w14:textId="56DEE7EF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akshappa et al. (20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BE87" w14:textId="5308F32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FCB0" w14:textId="54FEAD6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B5E5" w14:textId="55F9C44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D063" w14:textId="6D80CA5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104C" w14:textId="1F10D00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2581" w14:textId="0B8E63D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7CF0" w14:textId="15B17F7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CA11" w14:textId="2F78190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0F7C" w14:textId="44BCD68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2524C0D0" w14:textId="08FDD1A1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89C1B" w14:textId="78CF5F9D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l et al. (20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A14F" w14:textId="38035BC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23F2" w14:textId="36AD1A9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E95B" w14:textId="690C1B8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3E38" w14:textId="6948A41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D56A" w14:textId="6ADBBEE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32FF" w14:textId="6BB503A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6BA2" w14:textId="09BDD94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D73A" w14:textId="3022080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CF34" w14:textId="05E918C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42D5C082" w14:textId="77777777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3AA0E" w14:textId="69DC3F38" w:rsidR="003763DF" w:rsidRPr="003763DF" w:rsidRDefault="003763DF" w:rsidP="003763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ez et al. (20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AA35" w14:textId="1B60D25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AC44" w14:textId="6C71918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6DAB" w14:textId="5BE86D3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FF1A" w14:textId="7EB29EF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7B4F" w14:textId="258A18B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7100" w14:textId="3DE3F9C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C4AC" w14:textId="144DABC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D2C1" w14:textId="02C327F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F6ED" w14:textId="2711ACF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7D4DD96B" w14:textId="529CBCD4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59EE4" w14:textId="7B9DED61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ovski et al (20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5491" w14:textId="011CA0E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F9F1" w14:textId="3E9623D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8665" w14:textId="65C056A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7D47" w14:textId="09584D4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C332" w14:textId="7B68C73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03B2" w14:textId="4B3B51C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95C9" w14:textId="3A0193E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1CDB" w14:textId="429702A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0108" w14:textId="3CAB12C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31AA0ED7" w14:textId="75057EF2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AD23C" w14:textId="0F4731CE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guelov and Robinson (20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2516" w14:textId="6D40A13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75F0" w14:textId="4710CE3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53D4" w14:textId="0EBD4EA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A51C" w14:textId="30019F9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0CBF" w14:textId="4C015AE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D2AD" w14:textId="4477BC4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2824" w14:textId="60795EE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B922" w14:textId="2AFB5DE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1175" w14:textId="3E4216B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mod)</w:t>
            </w:r>
          </w:p>
        </w:tc>
      </w:tr>
      <w:tr w:rsidR="003763DF" w:rsidRPr="003763DF" w14:paraId="34CF4BD4" w14:textId="3E7EA5F9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81E80" w14:textId="7132A479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vera and Nelson (20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10E2" w14:textId="34C38EF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75A9" w14:textId="0DFC053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99C7" w14:textId="56890C3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48C6" w14:textId="25883E8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B9D4" w14:textId="41B2A96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FB6B" w14:textId="4750D51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0605" w14:textId="14399EA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D8F6" w14:textId="6187AE9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0DA9" w14:textId="6C55A70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123DED04" w14:textId="18C2DBD2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CE49A" w14:textId="5CF23DC1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Robinson et al. (19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A098" w14:textId="0191AFE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A6FB" w14:textId="676FE38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DB20" w14:textId="2A26260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42DB" w14:textId="1ADAEA7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7225" w14:textId="32B7C96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E431" w14:textId="21A5777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E1BF" w14:textId="6CC7328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5432" w14:textId="1BC7A59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CF73" w14:textId="04DEC0B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60F9819A" w14:textId="3D5E1F2E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EA3B1" w14:textId="79812C6F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den and Levy (19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9186" w14:textId="6FBF167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9273" w14:textId="592B9E1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3EA3" w14:textId="11394B4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CC9A" w14:textId="2B9B230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2489" w14:textId="3FB8147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6785" w14:textId="545CB43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4BA8" w14:textId="19A8A64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4CE9" w14:textId="1A6EFCA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0E96" w14:textId="386CEE1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183DD089" w14:textId="2E3F7965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A66AD" w14:textId="003AC2D7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kai et al. (20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EBD7" w14:textId="7467C32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6DA6" w14:textId="2967259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4B46" w14:textId="68D0B68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B1B2" w14:textId="281B0F3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B767" w14:textId="3DF8904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DE09" w14:textId="15340D1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BD3C" w14:textId="276D9F6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88F4" w14:textId="23CBEC2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D68E" w14:textId="1728BAF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mod)</w:t>
            </w:r>
          </w:p>
        </w:tc>
      </w:tr>
      <w:tr w:rsidR="003763DF" w:rsidRPr="003763DF" w14:paraId="679A5620" w14:textId="0AD3EEA4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5CDB9" w14:textId="1098F849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kthikumar et al. (20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DD4B" w14:textId="77B76E9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4ABC" w14:textId="1C80CF7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C286" w14:textId="5B44979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594F" w14:textId="4ABA111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023E" w14:textId="25DB01D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D67F" w14:textId="2A831B5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9509" w14:textId="28C0FF3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5E5F" w14:textId="437D438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B003" w14:textId="759CAB7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1A9F13DE" w14:textId="074B6A44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6EDE2" w14:textId="7970364C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afer et al. (19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ABEE" w14:textId="0AFA8E2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7F1C" w14:textId="5E58A96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311C" w14:textId="6196149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D424" w14:textId="3EAAAA8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422C" w14:textId="7EDF4E1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4456" w14:textId="107B5F0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737A" w14:textId="6F00620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0029" w14:textId="282DA7A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59E3" w14:textId="78D9E91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low)</w:t>
            </w:r>
          </w:p>
        </w:tc>
      </w:tr>
      <w:tr w:rsidR="003763DF" w:rsidRPr="003763DF" w14:paraId="21E5A39E" w14:textId="53DD5997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9DF92" w14:textId="7BB19FDE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úlveda et al. (20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DF85" w14:textId="37DC4B5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D857" w14:textId="26B3FF4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7870" w14:textId="00AAA71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6409" w14:textId="0D4A309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9724" w14:textId="424A941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333E" w14:textId="51F7A53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B268" w14:textId="35C4872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144C" w14:textId="4358D81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E712" w14:textId="572026D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low)</w:t>
            </w:r>
          </w:p>
        </w:tc>
      </w:tr>
      <w:tr w:rsidR="003763DF" w:rsidRPr="003763DF" w14:paraId="436EA2FA" w14:textId="692788FC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2AF8E" w14:textId="3AD50F9D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hi et al. (20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952F" w14:textId="0C51866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E134" w14:textId="1F8524A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4A0E" w14:textId="7E9BECC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BD78" w14:textId="4F2E98B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A240" w14:textId="5AF7904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3C41" w14:textId="6D05CEF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5CA1" w14:textId="0B56378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9694" w14:textId="6A95C01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17AB" w14:textId="5A11868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72D40BF4" w14:textId="39FBD915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2A5D" w14:textId="09F660E5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rma et al. (2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E795" w14:textId="4C668E5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2900" w14:textId="5FC69D8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D82A" w14:textId="033CFB7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A412" w14:textId="7AA41F8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EDBA" w14:textId="5D67451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D257" w14:textId="6D1F985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0EF2" w14:textId="6820C07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54B8" w14:textId="3BCF6DA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CBEE" w14:textId="2D9F1C6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1D2A6020" w14:textId="2B732003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8C3F" w14:textId="5EB94453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h et al. (20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296C" w14:textId="170B092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FA96" w14:textId="119D046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2AFA" w14:textId="5FAF49D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9488" w14:textId="3097DA2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0BD5" w14:textId="335E585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CFD6" w14:textId="0589758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F5F8" w14:textId="5B31271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11E5" w14:textId="7D145BE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CF8E" w14:textId="4551834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4450A198" w14:textId="5FEA6AD4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66E9C" w14:textId="3B254472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fford et al. (19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3F58" w14:textId="1542EDA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09BB" w14:textId="0B0B585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20F4" w14:textId="5612EE8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F832" w14:textId="6B0C201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81E8" w14:textId="693A1C7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A920" w14:textId="6D80A77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169B" w14:textId="703AF55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F3F4" w14:textId="48ED5F3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24C0" w14:textId="56D3004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mod)</w:t>
            </w:r>
          </w:p>
        </w:tc>
      </w:tr>
      <w:tr w:rsidR="003763DF" w:rsidRPr="003763DF" w14:paraId="63AC381C" w14:textId="0FBBBC82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2469AB" w14:textId="06B4801D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meo et al. (20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9212" w14:textId="22FC5A0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AB48" w14:textId="06100BB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D4D4" w14:textId="179B5E5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A387" w14:textId="5054798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5C12" w14:textId="389C241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D2EA" w14:textId="1F91913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3393" w14:textId="5703BF6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5CB4" w14:textId="24035EB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8A24" w14:textId="5E4AD0D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51B621FC" w14:textId="772F426B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428C5" w14:textId="2CD177EA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giyama et al. (2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04A2" w14:textId="33D9E79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6005" w14:textId="166C8E4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56E3" w14:textId="395A2A8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2FB6" w14:textId="3098401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2C83" w14:textId="2A17EB9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7DCD" w14:textId="32E0A8F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DDA3" w14:textId="2313BCD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B0F2" w14:textId="1747D58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FDAD" w14:textId="72463842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2C6951DC" w14:textId="78F7CAF5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293DE" w14:textId="2CD9AEF3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lachaki et al. (20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84E3" w14:textId="0563FCA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DF1F" w14:textId="11F5632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55E5" w14:textId="4BA8B1C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FD6B" w14:textId="5D38296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D9CC" w14:textId="585923D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3E8D" w14:textId="19D7F43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8016" w14:textId="73D9831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B62A" w14:textId="2D019C9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159C" w14:textId="3BD78C0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6574A9B4" w14:textId="7D73DE34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62E46" w14:textId="7B58FEF5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tanabe et al. (20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CF6" w14:textId="69ED806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CB08" w14:textId="58FC7F7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E0CD" w14:textId="2F87D73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EBB7" w14:textId="22BD540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C41E" w14:textId="6582223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7775" w14:textId="5921B3E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A50F" w14:textId="5C6A339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1D53" w14:textId="3309A74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7D9B" w14:textId="2B1D58A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57205CB5" w14:textId="367F81F2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F5334" w14:textId="70E37606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tson et al. (19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D28C" w14:textId="1647604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2AD6" w14:textId="49B1081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35BF" w14:textId="5D1ECE2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D0B5" w14:textId="528A052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6DF2" w14:textId="0405377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AD9C" w14:textId="35B33B9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2B8F" w14:textId="6AD48CF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10C0" w14:textId="1E3E61F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E433" w14:textId="289539F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35AE1618" w14:textId="6E4756B6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CAD39" w14:textId="772684D7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lfowitz et al. (19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438B" w14:textId="27263FD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EB2F" w14:textId="47CBD00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530D" w14:textId="243978D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DFA2" w14:textId="644E069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0F62" w14:textId="34D727B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1206" w14:textId="6441012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278E" w14:textId="2173BFD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2EFB" w14:textId="68278979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6A52" w14:textId="42CBDF7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17B73798" w14:textId="59B99C56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2786C" w14:textId="096ECAA6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ku et al. (19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C20A" w14:textId="75B3407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EEBE" w14:textId="02FE595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EBA1" w14:textId="69FE3D7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5BF2" w14:textId="7B10D1E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58A9" w14:textId="04870AB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2E13" w14:textId="149674A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7149" w14:textId="62CD8B0A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C3F4" w14:textId="1D5AB44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7332" w14:textId="3E682BC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3F403AA3" w14:textId="25E32AD8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C6E6D" w14:textId="2403116B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Yamazaki et al. (2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2BE2" w14:textId="71DDA7B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4051" w14:textId="03CE2AC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1447" w14:textId="7ACFE35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D21E" w14:textId="16F5294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A488" w14:textId="21505CF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FB3B" w14:textId="550BA9D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C9CB" w14:textId="034D8C5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55E6" w14:textId="6EB0FFA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669B" w14:textId="0805F0F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low)</w:t>
            </w:r>
          </w:p>
        </w:tc>
      </w:tr>
      <w:tr w:rsidR="003763DF" w:rsidRPr="003763DF" w14:paraId="34D8F3CF" w14:textId="793FFC61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65024" w14:textId="11858867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lmaz et al. (20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2F25" w14:textId="6F12779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95E0" w14:textId="013E6CA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A0BE" w14:textId="574CD19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838" w14:textId="5715178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951A" w14:textId="21243C9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C83B" w14:textId="37CE432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6BB5" w14:textId="2B9360A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C45E" w14:textId="39D622A0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1EA9" w14:textId="4D52EC1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mod)</w:t>
            </w:r>
          </w:p>
        </w:tc>
      </w:tr>
      <w:tr w:rsidR="003763DF" w:rsidRPr="003763DF" w14:paraId="03FE1514" w14:textId="001EF1F8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E25BE" w14:textId="46F0BD13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shida et al. (2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9FD2" w14:textId="35B9A67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252A" w14:textId="09699D8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9FFD" w14:textId="0780864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7DAF" w14:textId="4A0B6C64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7512" w14:textId="3EA74AC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0CDB" w14:textId="22D9D495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F4D1" w14:textId="052822D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C5CE" w14:textId="2C784A6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6FE4" w14:textId="156CDE7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  <w:tr w:rsidR="003763DF" w:rsidRPr="003763DF" w14:paraId="4AC8A77B" w14:textId="23124B88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7B5E4E" w14:textId="69AED47A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ad et al. (201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BF76" w14:textId="50B79C3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E5A3" w14:textId="6852816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7AE7" w14:textId="3CAF902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BDD8" w14:textId="0E433B98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DDB6" w14:textId="160EDCD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6B94" w14:textId="44F7863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EC26" w14:textId="71C5181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5069" w14:textId="3FD60D3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vAlign w:val="center"/>
          </w:tcPr>
          <w:p w14:paraId="0FE87022" w14:textId="0E397A4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(mod)</w:t>
            </w:r>
          </w:p>
        </w:tc>
      </w:tr>
      <w:tr w:rsidR="003763DF" w:rsidRPr="003763DF" w14:paraId="0886CA3B" w14:textId="63228604" w:rsidTr="003763D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CE03A3" w14:textId="68B9E94F" w:rsidR="003763DF" w:rsidRPr="003763DF" w:rsidRDefault="003763DF" w:rsidP="00376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perman and Capers (19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E318D" w14:textId="70C5EED3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9D93" w14:textId="5848437B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08D0" w14:textId="40A9B1A1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7E981" w14:textId="0FC3FC3E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5E0D1" w14:textId="4E96520C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E7B6F" w14:textId="78F7220F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20C11" w14:textId="7C9E0AE6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D199" w14:textId="0098AFAD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C3419" w14:textId="7596ED17" w:rsidR="003763DF" w:rsidRPr="003763DF" w:rsidRDefault="003763DF" w:rsidP="00376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3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 (low)</w:t>
            </w:r>
          </w:p>
        </w:tc>
      </w:tr>
    </w:tbl>
    <w:p w14:paraId="6EA65F92" w14:textId="30002285" w:rsidR="008927C2" w:rsidRPr="003763DF" w:rsidRDefault="005D242D" w:rsidP="006A2768">
      <w:pPr>
        <w:rPr>
          <w:rFonts w:ascii="Times New Roman" w:hAnsi="Times New Roman" w:cs="Times New Roman"/>
          <w:sz w:val="18"/>
          <w:szCs w:val="18"/>
        </w:rPr>
      </w:pPr>
      <w:r w:rsidRPr="003763DF">
        <w:rPr>
          <w:rFonts w:ascii="Times New Roman" w:hAnsi="Times New Roman" w:cs="Times New Roman"/>
          <w:sz w:val="18"/>
          <w:szCs w:val="18"/>
        </w:rPr>
        <w:t>Y: yes, N: No, Mod: moderate.</w:t>
      </w:r>
    </w:p>
    <w:sectPr w:rsidR="008927C2" w:rsidRPr="003763DF" w:rsidSect="006632B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1NDQyMTQ1MgFBJR2l4NTi4sz8PJACQ9NaAHS05mctAAAA"/>
  </w:docVars>
  <w:rsids>
    <w:rsidRoot w:val="008927C2"/>
    <w:rsid w:val="00035527"/>
    <w:rsid w:val="00086EE7"/>
    <w:rsid w:val="000B5537"/>
    <w:rsid w:val="000C2B39"/>
    <w:rsid w:val="00182F01"/>
    <w:rsid w:val="00254768"/>
    <w:rsid w:val="002B2093"/>
    <w:rsid w:val="002E6DCD"/>
    <w:rsid w:val="003763DF"/>
    <w:rsid w:val="003C2023"/>
    <w:rsid w:val="003D711A"/>
    <w:rsid w:val="004265BA"/>
    <w:rsid w:val="00585AE9"/>
    <w:rsid w:val="005C425C"/>
    <w:rsid w:val="005C43AF"/>
    <w:rsid w:val="005D242D"/>
    <w:rsid w:val="006632B0"/>
    <w:rsid w:val="0067528C"/>
    <w:rsid w:val="00680DB8"/>
    <w:rsid w:val="006A2768"/>
    <w:rsid w:val="00714FDC"/>
    <w:rsid w:val="008214F1"/>
    <w:rsid w:val="00891893"/>
    <w:rsid w:val="008927C2"/>
    <w:rsid w:val="008A05EF"/>
    <w:rsid w:val="008C6B55"/>
    <w:rsid w:val="008E579D"/>
    <w:rsid w:val="008F4A6C"/>
    <w:rsid w:val="00907662"/>
    <w:rsid w:val="00971638"/>
    <w:rsid w:val="00990575"/>
    <w:rsid w:val="009A6A71"/>
    <w:rsid w:val="00A20793"/>
    <w:rsid w:val="00A77C4F"/>
    <w:rsid w:val="00AD37B9"/>
    <w:rsid w:val="00BC1E55"/>
    <w:rsid w:val="00BE4747"/>
    <w:rsid w:val="00C11290"/>
    <w:rsid w:val="00C24AEB"/>
    <w:rsid w:val="00D1754D"/>
    <w:rsid w:val="00DA4C70"/>
    <w:rsid w:val="00E031FE"/>
    <w:rsid w:val="00E744CF"/>
    <w:rsid w:val="00EA4622"/>
    <w:rsid w:val="00EA5DA5"/>
    <w:rsid w:val="00F11A5E"/>
    <w:rsid w:val="00F57D33"/>
    <w:rsid w:val="00F6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BF76C6"/>
  <w15:chartTrackingRefBased/>
  <w15:docId w15:val="{6C4276DD-294D-43B5-98DE-D0C0F814A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8927C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927C2"/>
    <w:rPr>
      <w:color w:val="954F72"/>
      <w:u w:val="single"/>
    </w:rPr>
  </w:style>
  <w:style w:type="paragraph" w:customStyle="1" w:styleId="msonormal0">
    <w:name w:val="msonormal"/>
    <w:basedOn w:val="Normal"/>
    <w:rsid w:val="00892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8927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8927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8927C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8927C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8927C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8927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70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6</Pages>
  <Words>1281</Words>
  <Characters>3491</Characters>
  <Application>Microsoft Office Word</Application>
  <DocSecurity>0</DocSecurity>
  <Lines>999</Lines>
  <Paragraphs>8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</dc:creator>
  <cp:keywords/>
  <dc:description/>
  <cp:lastModifiedBy>João Paulo Gonçalves de Paiva</cp:lastModifiedBy>
  <cp:revision>26</cp:revision>
  <dcterms:created xsi:type="dcterms:W3CDTF">2022-05-31T19:25:00Z</dcterms:created>
  <dcterms:modified xsi:type="dcterms:W3CDTF">2025-04-2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2b09d64cb20703c6d0bef07f5366d9b59a71cdf99d0a0b166195a9cdd81b1e</vt:lpwstr>
  </property>
</Properties>
</file>